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Look w:val="04A0" w:firstRow="1" w:lastRow="0" w:firstColumn="1" w:lastColumn="0" w:noHBand="0" w:noVBand="1"/>
      </w:tblPr>
      <w:tblGrid>
        <w:gridCol w:w="3157"/>
        <w:gridCol w:w="1099"/>
        <w:gridCol w:w="1814"/>
        <w:gridCol w:w="1328"/>
        <w:gridCol w:w="1962"/>
      </w:tblGrid>
      <w:tr w:rsidR="00937169" w:rsidRPr="001F4958" w:rsidTr="00937169">
        <w:trPr>
          <w:trHeight w:val="255"/>
        </w:trPr>
        <w:tc>
          <w:tcPr>
            <w:tcW w:w="9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169" w:rsidRPr="001F4958" w:rsidRDefault="00937169" w:rsidP="009371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ED03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8</w:t>
            </w:r>
            <w:bookmarkStart w:id="0" w:name="_GoBack"/>
            <w:bookmarkEnd w:id="0"/>
            <w:r w:rsidRPr="001F495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able. Logistic Regression Models of Health Centers that Met Outcome Quality Performance Indicator Benchmarks</w:t>
            </w:r>
          </w:p>
        </w:tc>
      </w:tr>
      <w:tr w:rsidR="00937169" w:rsidRPr="001F4958" w:rsidTr="00937169">
        <w:trPr>
          <w:trHeight w:val="135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7169" w:rsidRPr="001F4958" w:rsidRDefault="00937169" w:rsidP="009371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169" w:rsidRPr="001F4958" w:rsidRDefault="00937169" w:rsidP="00937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 Patients with Diabetes with Hemoglobin A1c Greater Than 9% Performance Measure</w:t>
            </w:r>
          </w:p>
        </w:tc>
        <w:tc>
          <w:tcPr>
            <w:tcW w:w="32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7169" w:rsidRPr="001F4958" w:rsidRDefault="00937169" w:rsidP="00937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 Patients with Hypertension with Blood Pressure below 140/90 Performance Measure</w:t>
            </w:r>
          </w:p>
        </w:tc>
      </w:tr>
      <w:tr w:rsidR="00937169" w:rsidRPr="001F4958" w:rsidTr="00937169">
        <w:trPr>
          <w:trHeight w:val="36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7169" w:rsidRPr="001F4958" w:rsidRDefault="00937169" w:rsidP="009371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169" w:rsidRPr="001F4958" w:rsidRDefault="00937169" w:rsidP="00937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33</w:t>
            </w:r>
          </w:p>
        </w:tc>
        <w:tc>
          <w:tcPr>
            <w:tcW w:w="3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169" w:rsidRPr="001F4958" w:rsidRDefault="00937169" w:rsidP="00937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33</w:t>
            </w:r>
          </w:p>
        </w:tc>
      </w:tr>
      <w:tr w:rsidR="00937169" w:rsidRPr="001F4958" w:rsidTr="00937169">
        <w:trPr>
          <w:trHeight w:val="25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7169" w:rsidRPr="001F4958" w:rsidRDefault="00937169" w:rsidP="00937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169" w:rsidRPr="001F4958" w:rsidRDefault="001F4958" w:rsidP="00937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169" w:rsidRPr="001F4958" w:rsidRDefault="001F4958" w:rsidP="00937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169" w:rsidRPr="001F4958" w:rsidRDefault="001F4958" w:rsidP="00937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169" w:rsidRPr="001F4958" w:rsidRDefault="001F4958" w:rsidP="009371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</w:tr>
      <w:tr w:rsidR="006C1ED2" w:rsidRPr="001F4958" w:rsidTr="009F14B2">
        <w:trPr>
          <w:trHeight w:val="25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1.7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52,5.78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0.8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59,1.30]</w:t>
            </w:r>
          </w:p>
        </w:tc>
      </w:tr>
      <w:tr w:rsidR="006C1ED2" w:rsidRPr="001F4958" w:rsidTr="009F14B2">
        <w:trPr>
          <w:trHeight w:val="25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Organization Siz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</w:tr>
      <w:tr w:rsidR="006C1ED2" w:rsidRPr="001F4958" w:rsidTr="009F14B2">
        <w:trPr>
          <w:trHeight w:val="30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rage number of sit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0.9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87,1.07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98,1.03]</w:t>
            </w:r>
          </w:p>
        </w:tc>
      </w:tr>
      <w:tr w:rsidR="006C1ED2" w:rsidRPr="001F4958" w:rsidTr="009F14B2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rage number of patients seen during the ye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0.8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48,1.38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1.18*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1.04,1.33]</w:t>
            </w:r>
          </w:p>
        </w:tc>
      </w:tr>
      <w:tr w:rsidR="006C1ED2" w:rsidRPr="001F4958" w:rsidTr="009F14B2">
        <w:trPr>
          <w:trHeight w:val="25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  <w:t xml:space="preserve">Patient Characteristics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</w:tr>
      <w:tr w:rsidR="006C1ED2" w:rsidRPr="001F4958" w:rsidTr="009F14B2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sz w:val="20"/>
                <w:szCs w:val="20"/>
              </w:rPr>
              <w:t>Percent of patients that were racial/ethnic minoriti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1.9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12,30.12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0.18**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07,0.51]</w:t>
            </w:r>
          </w:p>
        </w:tc>
      </w:tr>
      <w:tr w:rsidR="006C1ED2" w:rsidRPr="001F4958" w:rsidTr="009F14B2">
        <w:trPr>
          <w:trHeight w:val="76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sz w:val="20"/>
                <w:szCs w:val="20"/>
              </w:rPr>
              <w:t>Percent of patients that spoke with primary care provider (PCP) in a language other than English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2.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20,23.01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19.22***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7.25,51.00]</w:t>
            </w:r>
          </w:p>
        </w:tc>
      </w:tr>
      <w:tr w:rsidR="006C1ED2" w:rsidRPr="001F4958" w:rsidTr="009F14B2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sz w:val="20"/>
                <w:szCs w:val="20"/>
              </w:rPr>
              <w:t>Percent of patients of patients 65 years and olde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00,35.25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135.19*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2.57,7102.15]</w:t>
            </w:r>
          </w:p>
        </w:tc>
      </w:tr>
      <w:tr w:rsidR="006C1ED2" w:rsidRPr="001F4958" w:rsidTr="009F14B2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ercent of patients between 0--17 years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0.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01,6.75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2.5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60,11.00]</w:t>
            </w:r>
          </w:p>
        </w:tc>
      </w:tr>
      <w:tr w:rsidR="006C1ED2" w:rsidRPr="001F4958" w:rsidTr="009F14B2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 of patients with heart related diseas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1.4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00,3.00e+16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76.9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00,1.42e+07]</w:t>
            </w:r>
          </w:p>
        </w:tc>
      </w:tr>
      <w:tr w:rsidR="006C1ED2" w:rsidRPr="001F4958" w:rsidTr="009F14B2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sz w:val="20"/>
                <w:szCs w:val="20"/>
              </w:rPr>
              <w:t>Percent of patients with diabetes or endocrine diseas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00,6.32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69.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49,9829.82]</w:t>
            </w:r>
          </w:p>
        </w:tc>
      </w:tr>
      <w:tr w:rsidR="006C1ED2" w:rsidRPr="001F4958" w:rsidTr="009F14B2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sz w:val="20"/>
                <w:szCs w:val="20"/>
              </w:rPr>
              <w:t>Percent of patients with respiratory diseas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5.91E+0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01,3.58e+19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99.2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01,1.78e+06]</w:t>
            </w:r>
          </w:p>
        </w:tc>
      </w:tr>
      <w:tr w:rsidR="006C1ED2" w:rsidRPr="001F4958" w:rsidTr="009F14B2">
        <w:trPr>
          <w:trHeight w:val="30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sz w:val="20"/>
                <w:szCs w:val="20"/>
              </w:rPr>
              <w:t>Percent of patients with HIV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00,2.10e+14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0.6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00,125.01]</w:t>
            </w:r>
          </w:p>
        </w:tc>
      </w:tr>
      <w:tr w:rsidR="006C1ED2" w:rsidRPr="001F4958" w:rsidTr="009F14B2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sz w:val="20"/>
                <w:szCs w:val="20"/>
              </w:rPr>
              <w:t>Percent of prenatal care patients who delivered during the yea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00,1.12e+06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0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00,738517.03]</w:t>
            </w:r>
          </w:p>
        </w:tc>
      </w:tr>
      <w:tr w:rsidR="006C1ED2" w:rsidRPr="001F4958" w:rsidTr="009F14B2">
        <w:trPr>
          <w:trHeight w:val="30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sz w:val="20"/>
                <w:szCs w:val="20"/>
              </w:rPr>
              <w:t>Percent of Medicaid Patient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4.8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39,59.86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4.20**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1.60,11.04]</w:t>
            </w:r>
          </w:p>
        </w:tc>
      </w:tr>
      <w:tr w:rsidR="006C1ED2" w:rsidRPr="001F4958" w:rsidTr="009F14B2">
        <w:trPr>
          <w:trHeight w:val="25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  <w:t>PCP Staffing and Capacit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</w:tr>
      <w:tr w:rsidR="006C1ED2" w:rsidRPr="001F4958" w:rsidTr="009F14B2">
        <w:trPr>
          <w:trHeight w:val="57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sz w:val="20"/>
                <w:szCs w:val="20"/>
              </w:rPr>
              <w:t>PCP Panel Size (Patients Per Provider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1.00,1.00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1.00,1.00]</w:t>
            </w:r>
          </w:p>
        </w:tc>
      </w:tr>
      <w:tr w:rsidR="006C1ED2" w:rsidRPr="001F4958" w:rsidTr="009F14B2">
        <w:trPr>
          <w:trHeight w:val="30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io of nurses to PCP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1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53,2.29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1.0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83,1.43]</w:t>
            </w:r>
          </w:p>
        </w:tc>
      </w:tr>
      <w:tr w:rsidR="006C1ED2" w:rsidRPr="001F4958" w:rsidTr="009F14B2">
        <w:trPr>
          <w:trHeight w:val="25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dditional Staffing and Capacit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</w:tr>
      <w:tr w:rsidR="006C1ED2" w:rsidRPr="001F4958" w:rsidTr="009F14B2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sz w:val="20"/>
                <w:szCs w:val="20"/>
              </w:rPr>
              <w:t>Ratio of mental health provider per 5,000 patient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1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92,1.12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0.9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94,1.05]</w:t>
            </w:r>
          </w:p>
        </w:tc>
      </w:tr>
      <w:tr w:rsidR="006C1ED2" w:rsidRPr="001F4958" w:rsidTr="009F14B2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io of dental provider per 2,500 patient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0.6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35,1.30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1.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97,1.50]</w:t>
            </w:r>
          </w:p>
        </w:tc>
      </w:tr>
      <w:tr w:rsidR="006C1ED2" w:rsidRPr="001F4958" w:rsidTr="009F14B2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Ratio of enabling service staff per 5,000 patient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0.9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84,1.04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98,1.03]</w:t>
            </w:r>
          </w:p>
        </w:tc>
      </w:tr>
      <w:tr w:rsidR="006C1ED2" w:rsidRPr="001F4958" w:rsidTr="009F14B2">
        <w:trPr>
          <w:trHeight w:val="76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rage number of services provided in addition to medical car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0.8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64,1.24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0.9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84,1.04]</w:t>
            </w:r>
          </w:p>
        </w:tc>
      </w:tr>
      <w:tr w:rsidR="006C1ED2" w:rsidRPr="001F4958" w:rsidTr="009F14B2">
        <w:trPr>
          <w:trHeight w:val="255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Financial Resourc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</w:tr>
      <w:tr w:rsidR="006C1ED2" w:rsidRPr="001F4958" w:rsidTr="009F14B2">
        <w:trPr>
          <w:trHeight w:val="30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 capita total revenu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1.3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78,2.32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1.1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93,1.47]</w:t>
            </w:r>
          </w:p>
        </w:tc>
      </w:tr>
      <w:tr w:rsidR="006C1ED2" w:rsidRPr="001F4958" w:rsidTr="009F14B2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ortion of total revenues that are from 330 grant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3.8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31,47.11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0.15***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05,0.42]</w:t>
            </w:r>
          </w:p>
        </w:tc>
      </w:tr>
      <w:tr w:rsidR="006C1ED2" w:rsidRPr="001F4958" w:rsidTr="009F14B2">
        <w:trPr>
          <w:trHeight w:val="30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  <w:t xml:space="preserve">Contextual Characteristics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</w:p>
        </w:tc>
      </w:tr>
      <w:tr w:rsidR="006C1ED2" w:rsidRPr="001F4958" w:rsidTr="009F14B2">
        <w:trPr>
          <w:trHeight w:val="51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io of PCP per 5,000 population in count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0.8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63,1.18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0.9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90,1.09]</w:t>
            </w:r>
          </w:p>
        </w:tc>
      </w:tr>
      <w:tr w:rsidR="006C1ED2" w:rsidRPr="001F4958" w:rsidTr="009F14B2">
        <w:trPr>
          <w:trHeight w:val="510"/>
        </w:trPr>
        <w:tc>
          <w:tcPr>
            <w:tcW w:w="315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ortion below federal poverty guideline in count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0.9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90,1.07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0.9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95,1.01]</w:t>
            </w:r>
          </w:p>
        </w:tc>
      </w:tr>
      <w:tr w:rsidR="006C1ED2" w:rsidRPr="001F4958" w:rsidTr="009F14B2">
        <w:trPr>
          <w:trHeight w:val="300"/>
        </w:trPr>
        <w:tc>
          <w:tcPr>
            <w:tcW w:w="315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6C1ED2" w:rsidRPr="001F4958" w:rsidRDefault="006C1ED2" w:rsidP="006C1E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ortion of minority in count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6.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35,104.80]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1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C1ED2" w:rsidRPr="006C1ED2" w:rsidRDefault="006C1ED2" w:rsidP="006C1ED2">
            <w:pPr>
              <w:jc w:val="center"/>
              <w:rPr>
                <w:sz w:val="20"/>
                <w:szCs w:val="20"/>
              </w:rPr>
            </w:pPr>
            <w:r w:rsidRPr="006C1ED2">
              <w:rPr>
                <w:sz w:val="20"/>
                <w:szCs w:val="20"/>
              </w:rPr>
              <w:t>[0.35,2.94]</w:t>
            </w:r>
          </w:p>
        </w:tc>
      </w:tr>
      <w:tr w:rsidR="00937169" w:rsidRPr="001F4958" w:rsidTr="00937169">
        <w:trPr>
          <w:trHeight w:val="170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69" w:rsidRPr="001F4958" w:rsidRDefault="00937169" w:rsidP="00937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alyses were conducted using logistic regression models. </w:t>
            </w:r>
          </w:p>
        </w:tc>
      </w:tr>
      <w:tr w:rsidR="00937169" w:rsidRPr="001F4958" w:rsidTr="00937169">
        <w:trPr>
          <w:trHeight w:val="255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69" w:rsidRPr="001F4958" w:rsidRDefault="00937169" w:rsidP="009371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istically significant at *p&lt;0.05; **p&lt;0.01; ***p&lt;0.001.</w:t>
            </w:r>
          </w:p>
        </w:tc>
      </w:tr>
      <w:tr w:rsidR="00937169" w:rsidRPr="001F4958" w:rsidTr="00937169">
        <w:trPr>
          <w:trHeight w:val="255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69" w:rsidRPr="001F4958" w:rsidRDefault="00937169" w:rsidP="009371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F49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, body mass index; CAD, coronary artery disease; IVD, ischemic vascular disease; HIV, human immunodeficiency virus; HbA1c, Hemoglobin A1c ; Coef., beta coefficient; CI, confidence interval; OR, odds ratio</w:t>
            </w:r>
          </w:p>
        </w:tc>
      </w:tr>
    </w:tbl>
    <w:p w:rsidR="00F92055" w:rsidRDefault="00F92055"/>
    <w:sectPr w:rsidR="00F920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169"/>
    <w:rsid w:val="001F4958"/>
    <w:rsid w:val="006C1ED2"/>
    <w:rsid w:val="00937169"/>
    <w:rsid w:val="00ED03AA"/>
    <w:rsid w:val="00F92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CD1E0"/>
  <w15:chartTrackingRefBased/>
  <w15:docId w15:val="{30826A85-369E-4856-968E-A824E096F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32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7</Words>
  <Characters>2380</Characters>
  <Application>Microsoft Office Word</Application>
  <DocSecurity>0</DocSecurity>
  <Lines>19</Lines>
  <Paragraphs>5</Paragraphs>
  <ScaleCrop>false</ScaleCrop>
  <Company>UCLA Center for Health Policy Research</Company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e Lu</dc:creator>
  <cp:keywords/>
  <dc:description/>
  <cp:lastModifiedBy>Connie Lu</cp:lastModifiedBy>
  <cp:revision>4</cp:revision>
  <dcterms:created xsi:type="dcterms:W3CDTF">2020-02-29T00:48:00Z</dcterms:created>
  <dcterms:modified xsi:type="dcterms:W3CDTF">2020-09-29T20:16:00Z</dcterms:modified>
</cp:coreProperties>
</file>